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E5DFC4" w14:textId="53CB3A90" w:rsidR="00D450CE" w:rsidRPr="00081A38" w:rsidRDefault="00D450CE" w:rsidP="00D450CE">
      <w:pPr>
        <w:spacing w:line="480" w:lineRule="auto"/>
        <w:rPr>
          <w:rFonts w:ascii="Times New Roman" w:hAnsi="Times New Roman" w:cs="Times New Roman"/>
          <w:bCs/>
          <w:iCs/>
        </w:rPr>
      </w:pPr>
      <w:r>
        <w:rPr>
          <w:rFonts w:ascii="Times New Roman" w:hAnsi="Times New Roman" w:cs="Times New Roman"/>
          <w:b/>
          <w:iCs/>
        </w:rPr>
        <w:t xml:space="preserve">Table </w:t>
      </w:r>
      <w:r w:rsidR="00834CAB">
        <w:rPr>
          <w:rFonts w:ascii="Times New Roman" w:hAnsi="Times New Roman" w:cs="Times New Roman"/>
          <w:b/>
          <w:iCs/>
        </w:rPr>
        <w:t>4</w:t>
      </w:r>
      <w:r>
        <w:rPr>
          <w:rFonts w:ascii="Times New Roman" w:hAnsi="Times New Roman" w:cs="Times New Roman"/>
          <w:b/>
          <w:iCs/>
        </w:rPr>
        <w:t xml:space="preserve"> (Appendix).  </w:t>
      </w:r>
      <w:r>
        <w:rPr>
          <w:rFonts w:ascii="Times New Roman" w:hAnsi="Times New Roman" w:cs="Times New Roman"/>
          <w:bCs/>
          <w:iCs/>
        </w:rPr>
        <w:t>Comparison of encounters with a seizure-related EMD code versus non-seizure EMD code with respect to response times, priority level and service level.</w:t>
      </w:r>
    </w:p>
    <w:tbl>
      <w:tblPr>
        <w:tblW w:w="3849" w:type="pct"/>
        <w:tblLayout w:type="fixed"/>
        <w:tblLook w:val="04A0" w:firstRow="1" w:lastRow="0" w:firstColumn="1" w:lastColumn="0" w:noHBand="0" w:noVBand="1"/>
      </w:tblPr>
      <w:tblGrid>
        <w:gridCol w:w="3590"/>
        <w:gridCol w:w="1621"/>
        <w:gridCol w:w="1979"/>
      </w:tblGrid>
      <w:tr w:rsidR="00D450CE" w:rsidRPr="00EF73D6" w14:paraId="559D4983" w14:textId="77777777" w:rsidTr="00990F02">
        <w:trPr>
          <w:trHeight w:val="680"/>
        </w:trPr>
        <w:tc>
          <w:tcPr>
            <w:tcW w:w="2497" w:type="pc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C640D6" w14:textId="77777777" w:rsidR="00D450CE" w:rsidRPr="00EF73D6" w:rsidRDefault="00D450CE" w:rsidP="00990F0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F73D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503" w:type="pct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9B23B64" w14:textId="77777777" w:rsidR="00D450CE" w:rsidRPr="00EF73D6" w:rsidRDefault="00D450CE" w:rsidP="00990F0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MD is Seizure Related</w:t>
            </w:r>
          </w:p>
        </w:tc>
      </w:tr>
      <w:tr w:rsidR="00D450CE" w:rsidRPr="00EF73D6" w14:paraId="666C4267" w14:textId="77777777" w:rsidTr="00990F02">
        <w:trPr>
          <w:trHeight w:val="660"/>
        </w:trPr>
        <w:tc>
          <w:tcPr>
            <w:tcW w:w="249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1A0CCC" w14:textId="77777777" w:rsidR="00D450CE" w:rsidRPr="00EF73D6" w:rsidRDefault="00D450CE" w:rsidP="00990F0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F73D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69984C" w14:textId="77777777" w:rsidR="00D450CE" w:rsidRDefault="00D450CE" w:rsidP="00990F0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No </w:t>
            </w:r>
          </w:p>
          <w:p w14:paraId="26045934" w14:textId="77777777" w:rsidR="00D450CE" w:rsidRPr="00EF73D6" w:rsidRDefault="00D450CE" w:rsidP="00990F0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n = 4,686)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DEDF35" w14:textId="77777777" w:rsidR="00D450CE" w:rsidRDefault="00D450CE" w:rsidP="00990F0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  <w:p w14:paraId="7425BA62" w14:textId="77777777" w:rsidR="00D450CE" w:rsidRPr="00EF73D6" w:rsidRDefault="00D450CE" w:rsidP="00990F0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n = 13,829)</w:t>
            </w:r>
          </w:p>
        </w:tc>
      </w:tr>
      <w:tr w:rsidR="00D450CE" w:rsidRPr="00EF73D6" w14:paraId="7642F507" w14:textId="77777777" w:rsidTr="00990F02">
        <w:trPr>
          <w:trHeight w:val="300"/>
        </w:trPr>
        <w:tc>
          <w:tcPr>
            <w:tcW w:w="2497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623C4C8C" w14:textId="77777777" w:rsidR="00D450CE" w:rsidRPr="00EF73D6" w:rsidRDefault="00D450CE" w:rsidP="00990F0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esponse time (minutes), median (IQR)</w:t>
            </w:r>
          </w:p>
        </w:tc>
        <w:tc>
          <w:tcPr>
            <w:tcW w:w="112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E517C9D" w14:textId="77777777" w:rsidR="00D450CE" w:rsidRPr="00EF73D6" w:rsidRDefault="00D450CE" w:rsidP="00990F0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.1 (5.8, 11.3)</w:t>
            </w:r>
          </w:p>
        </w:tc>
        <w:tc>
          <w:tcPr>
            <w:tcW w:w="1377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57266023" w14:textId="77777777" w:rsidR="00D450CE" w:rsidRPr="00EF73D6" w:rsidRDefault="00D450CE" w:rsidP="00990F0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.6 (6.4, 11.6)</w:t>
            </w:r>
          </w:p>
        </w:tc>
      </w:tr>
      <w:tr w:rsidR="00D450CE" w:rsidRPr="00EF73D6" w14:paraId="7E81532D" w14:textId="77777777" w:rsidTr="00990F02">
        <w:trPr>
          <w:trHeight w:val="300"/>
        </w:trPr>
        <w:tc>
          <w:tcPr>
            <w:tcW w:w="2497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01BF1757" w14:textId="77777777" w:rsidR="00D450CE" w:rsidRPr="00EF73D6" w:rsidRDefault="00D450CE" w:rsidP="00990F0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F73D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riority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, N (%)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AEF1995" w14:textId="77777777" w:rsidR="00D450CE" w:rsidRPr="00EF73D6" w:rsidRDefault="00D450CE" w:rsidP="00990F02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61B52CB7" w14:textId="77777777" w:rsidR="00D450CE" w:rsidRPr="00EF73D6" w:rsidRDefault="00D450CE" w:rsidP="00990F02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450CE" w:rsidRPr="00EF73D6" w14:paraId="4E6E258F" w14:textId="77777777" w:rsidTr="00990F02">
        <w:trPr>
          <w:trHeight w:val="320"/>
        </w:trPr>
        <w:tc>
          <w:tcPr>
            <w:tcW w:w="2497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260D85D" w14:textId="77777777" w:rsidR="00D450CE" w:rsidRPr="00EF73D6" w:rsidRDefault="00D450CE" w:rsidP="00990F0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F73D6">
              <w:rPr>
                <w:rFonts w:ascii="Times New Roman" w:eastAsia="Times New Roman" w:hAnsi="Times New Roman" w:cs="Times New Roman"/>
                <w:color w:val="000000"/>
              </w:rPr>
              <w:t xml:space="preserve">   Not emergency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93ABC" w14:textId="77777777" w:rsidR="00D450CE" w:rsidRPr="00EF73D6" w:rsidRDefault="00D450CE" w:rsidP="00990F0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35 (9.3)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2EF4B2" w14:textId="77777777" w:rsidR="00D450CE" w:rsidRPr="00EF73D6" w:rsidRDefault="00D450CE" w:rsidP="00990F0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2 (9.0)</w:t>
            </w:r>
          </w:p>
        </w:tc>
      </w:tr>
      <w:tr w:rsidR="00D450CE" w:rsidRPr="00EF73D6" w14:paraId="6E8A4287" w14:textId="77777777" w:rsidTr="00990F02">
        <w:trPr>
          <w:trHeight w:val="340"/>
        </w:trPr>
        <w:tc>
          <w:tcPr>
            <w:tcW w:w="249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2A3B111" w14:textId="77777777" w:rsidR="00D450CE" w:rsidRPr="00EF73D6" w:rsidRDefault="00D450CE" w:rsidP="00990F0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F73D6">
              <w:rPr>
                <w:rFonts w:ascii="Times New Roman" w:eastAsia="Times New Roman" w:hAnsi="Times New Roman" w:cs="Times New Roman"/>
                <w:color w:val="000000"/>
              </w:rPr>
              <w:t xml:space="preserve">   Emergency</w:t>
            </w:r>
          </w:p>
        </w:tc>
        <w:tc>
          <w:tcPr>
            <w:tcW w:w="112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CCDC61" w14:textId="77777777" w:rsidR="00D450CE" w:rsidRPr="00EF73D6" w:rsidRDefault="00D450CE" w:rsidP="00990F0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,220 (90.7)</w:t>
            </w:r>
          </w:p>
        </w:tc>
        <w:tc>
          <w:tcPr>
            <w:tcW w:w="13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2F2AD0" w14:textId="77777777" w:rsidR="00D450CE" w:rsidRPr="00EF73D6" w:rsidRDefault="00D450CE" w:rsidP="00990F0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,426 (91.0)</w:t>
            </w:r>
          </w:p>
        </w:tc>
      </w:tr>
      <w:tr w:rsidR="00D450CE" w:rsidRPr="00EF73D6" w14:paraId="09C2C5B3" w14:textId="77777777" w:rsidTr="00990F02">
        <w:trPr>
          <w:trHeight w:val="320"/>
        </w:trPr>
        <w:tc>
          <w:tcPr>
            <w:tcW w:w="2497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vAlign w:val="bottom"/>
            <w:hideMark/>
          </w:tcPr>
          <w:p w14:paraId="4927347F" w14:textId="77777777" w:rsidR="00D450CE" w:rsidRPr="00EF73D6" w:rsidRDefault="00D450CE" w:rsidP="00990F0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F73D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ervice Level of EMS Unit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, N (%)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015C4EE" w14:textId="77777777" w:rsidR="00D450CE" w:rsidRPr="00EF73D6" w:rsidRDefault="00D450CE" w:rsidP="00990F02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5E309B4D" w14:textId="77777777" w:rsidR="00D450CE" w:rsidRPr="00EF73D6" w:rsidRDefault="00D450CE" w:rsidP="00990F02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450CE" w:rsidRPr="00EF73D6" w14:paraId="0ECF0067" w14:textId="77777777" w:rsidTr="00990F02">
        <w:trPr>
          <w:trHeight w:val="320"/>
        </w:trPr>
        <w:tc>
          <w:tcPr>
            <w:tcW w:w="2497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271449" w14:textId="77777777" w:rsidR="00D450CE" w:rsidRPr="00EF73D6" w:rsidRDefault="00D450CE" w:rsidP="00990F0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F73D6">
              <w:rPr>
                <w:rFonts w:ascii="Times New Roman" w:eastAsia="Times New Roman" w:hAnsi="Times New Roman" w:cs="Times New Roman"/>
                <w:color w:val="000000"/>
              </w:rPr>
              <w:t xml:space="preserve">   BLS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1E719" w14:textId="77777777" w:rsidR="00D450CE" w:rsidRPr="00EF73D6" w:rsidRDefault="00D450CE" w:rsidP="00990F0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11 (7.0)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4B74DC" w14:textId="77777777" w:rsidR="00D450CE" w:rsidRPr="00EF73D6" w:rsidRDefault="00D450CE" w:rsidP="00990F0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87 (5.8)</w:t>
            </w:r>
          </w:p>
        </w:tc>
      </w:tr>
      <w:tr w:rsidR="00D450CE" w:rsidRPr="00EF73D6" w14:paraId="0B43DE4C" w14:textId="77777777" w:rsidTr="00990F02">
        <w:trPr>
          <w:trHeight w:val="340"/>
        </w:trPr>
        <w:tc>
          <w:tcPr>
            <w:tcW w:w="249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64F3926" w14:textId="77777777" w:rsidR="00D450CE" w:rsidRPr="00EF73D6" w:rsidRDefault="00D450CE" w:rsidP="00990F0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F73D6">
              <w:rPr>
                <w:rFonts w:ascii="Times New Roman" w:eastAsia="Times New Roman" w:hAnsi="Times New Roman" w:cs="Times New Roman"/>
                <w:color w:val="000000"/>
              </w:rPr>
              <w:t xml:space="preserve">   ALS + Specialty Critical Care</w:t>
            </w:r>
          </w:p>
        </w:tc>
        <w:tc>
          <w:tcPr>
            <w:tcW w:w="112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503675" w14:textId="77777777" w:rsidR="00D450CE" w:rsidRPr="00EF73D6" w:rsidRDefault="00D450CE" w:rsidP="00990F0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,126 (92.9)</w:t>
            </w:r>
          </w:p>
        </w:tc>
        <w:tc>
          <w:tcPr>
            <w:tcW w:w="13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45DD33" w14:textId="77777777" w:rsidR="00D450CE" w:rsidRPr="00EF73D6" w:rsidRDefault="00D450CE" w:rsidP="00990F0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,720 (94.1)</w:t>
            </w:r>
          </w:p>
        </w:tc>
      </w:tr>
    </w:tbl>
    <w:p w14:paraId="326C5DD9" w14:textId="77777777" w:rsidR="00251A63" w:rsidRDefault="00251A63"/>
    <w:sectPr w:rsidR="00251A6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web"/>
  <w:zoom w:percent="105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50CE"/>
    <w:rsid w:val="0008511B"/>
    <w:rsid w:val="00251A63"/>
    <w:rsid w:val="006126E1"/>
    <w:rsid w:val="00834CAB"/>
    <w:rsid w:val="00996A3E"/>
    <w:rsid w:val="00C54599"/>
    <w:rsid w:val="00D450CE"/>
    <w:rsid w:val="00D5702E"/>
    <w:rsid w:val="00F71E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90B4C6"/>
  <w15:chartTrackingRefBased/>
  <w15:docId w15:val="{BB95FC92-DD37-FF4E-83DE-5364F2B78A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50CE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450C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450C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450C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450C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450C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450C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450C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450C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450CE"/>
    <w:pPr>
      <w:keepNext/>
      <w:keepLines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450C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450C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450C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450C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450C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450C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450C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450C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450C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450C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450C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450CE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450C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450CE"/>
    <w:pPr>
      <w:spacing w:before="160" w:after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450C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450CE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450C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450C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450C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450C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8</Words>
  <Characters>451</Characters>
  <Application>Microsoft Office Word</Application>
  <DocSecurity>0</DocSecurity>
  <Lines>3</Lines>
  <Paragraphs>1</Paragraphs>
  <ScaleCrop>false</ScaleCrop>
  <Company/>
  <LinksUpToDate>false</LinksUpToDate>
  <CharactersWithSpaces>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Innis, Robert</dc:creator>
  <cp:keywords/>
  <dc:description/>
  <cp:lastModifiedBy>Saucedo, Cassandra</cp:lastModifiedBy>
  <cp:revision>2</cp:revision>
  <dcterms:created xsi:type="dcterms:W3CDTF">2024-11-04T07:26:00Z</dcterms:created>
  <dcterms:modified xsi:type="dcterms:W3CDTF">2025-05-19T07:01:00Z</dcterms:modified>
</cp:coreProperties>
</file>